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3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. Numbers and ASR per 100 000 cases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ALY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f ischemic stroke in 1990 and 2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along with the relative changes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PC in ASR per 100 000 cases from 1990 to 2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categorized by global,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and GBD regions.</w:t>
      </w:r>
    </w:p>
    <w:tbl>
      <w:tblPr>
        <w:tblStyle w:val="2"/>
        <w:tblW w:w="11016" w:type="dxa"/>
        <w:tblInd w:w="-145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404"/>
        <w:gridCol w:w="1416"/>
        <w:gridCol w:w="1452"/>
        <w:gridCol w:w="1392"/>
        <w:gridCol w:w="1092"/>
        <w:gridCol w:w="1320"/>
        <w:gridCol w:w="16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in 1990 (95% CI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standardized rate in 1990 (95% CI)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in 2021 (95% CI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standardized rate in 2021 (95% CI)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change of numbers from 1990 to 2021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change of age-standardized rate from 1990 to 202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 (Age-standardized rate, 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707 (101758 to 126129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.17 (516.58 to 631.29)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296 (154621 to 214987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.11 (270.13 to 375.28)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0%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4.25%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31 to -1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898 (149974 to 17403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.14 (655.92 to 763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125 (129769 to 16603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45 (216.51 to 278.2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4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5.0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.75 to -3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864 (209624 to 24193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4.27 (839.81 to 968.9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682 (313629 to 3991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6.53 (582.42 to 741.9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7.4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04 to -0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9856 (669626 to 7669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5.39 (1511.24 to 1730.1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5309 (892229 to 10764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6.09 (1234.19 to 1474.7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5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3 to -0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3848 (3074577 to 33188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.32 (2201.64 to 2386.7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3398 (2385309 to 27764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.6 (1014.18 to 1180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.0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2.1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83 to -2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7685 (464998 to 50860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.81 (610.09 to 669.7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4658 (727628 to 8894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61 (304.38 to 372.0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7.6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46 to -2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424 (175337 to 27683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9.92 (970.28 to 1523.5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161 (347102 to 5799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6.29 (830.85 to 1416.6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7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9 to -0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79514 (8853619 to 1200587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2.7 (1191.08 to 1606.7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21156 (20420316 to 275622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5.93 (998.23 to 1336.5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6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6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71 to -0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2390 (7152142 to 764309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5.98 (2711.24 to 2913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3718 (5294961 to 614284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1.2 (1483.51 to 1723.1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3.0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3.3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.06 to -2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225 (510230 to 75843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1.75 (824.06 to 1188.9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1675 (1050099 to 14406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.5 (749.02 to 1018.6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0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1 to -0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76240 (42961948 to 4941458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6.31 (1195.19 to 1376.0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57912 (64329576 to 7600706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7.36 (763.73 to 904.9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4.9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68 to -1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9252 (9461539 to 1081906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.44 (845.06 to 969.2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5176 (7913835 to 981202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.56 (352.17 to 434.7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3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6.8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.11 to -2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7883 (1766028 to 205587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7.13 (954.83 to 1117.7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2337 (1582664 to 208358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36 (287.81 to 378.8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7.9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4.14 to -3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603 (1818786 to 218749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.83 (500.04 to 602.5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4648 (2094174 to 264068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.61 (309.35 to 392.6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6.4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17 to -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76355 (15868635 to 1777072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5.84 (1768.07 to 1980.9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54343 (19044778 to 230266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6.54 (973.38 to 1176.2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2.9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39 to -1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6089 (1791117 to 264582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4.89 (910.35 to 1345.1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9455 (3492447 to 496361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4.28 (789.76 to 1116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9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63 to -0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12050 (5266484 to 675165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4.89 (975.43 to 1254.5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00862 (11013179 to 1399893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2.27 (846.11 to 1065.8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0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9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5 to -0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50854 (9944440 to 1229816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1.85 (1103.17 to 1364.8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96857 (21522553 to 2613754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0.71 (863.98 to 1047.8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2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1.3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9 to -0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2344 (2668214 to 338338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0.2 (1715.24 to 2180.5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5417 (4711954 to 60417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9.39 (1165.64 to 1483.0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0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1.4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27 to -1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14 (18480 to 2804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7.35 (770.88 to 1171.0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91 (40675 to 5929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.38 (663.2 to 979.9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3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7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71 to -0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9489 (3328354 to 503325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.31 (676 to 1013.1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3297 (8004944 to 1154377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0.13 (604.04 to 851.2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2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7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76 to -0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4177 (2687919 to 331066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5.44 (1203.59 to 1499.1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8328 (6238954 to 831730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6.45 (1088.13 to 1430.0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6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5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8 to 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811 (394540 to 45198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4.15 (900.63 to 1035.8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925 (323074 to 3822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.27 (357.82 to 424.2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9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9.8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84 to -2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900 (194622 to 24978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7.26 (782.58 to 1023.3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153 (480110 to 5693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3.71 (979 to 1165.8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6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2 to 1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5136 (1036359 to 113713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8.14 (1271.03 to 1425.6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2888 (1180666 to 13720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.41 (473.32 to 553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1.9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.18 to -2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2489 (5397742 to 616045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3.97 (888.14 to 1017.3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7777 (2903214 to 36262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.71 (262.76 to 327.9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3.4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9.1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4.1 to -3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8282 (925816 to 1442064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0.18 (1161.28 to 1810.07)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5272 (1840340 to 2608225)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6.23 (1075.86 to 1478.49)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8%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54%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9 to -0.29)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EAP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Estimated Annual Percentage Chang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S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ge-standardized rat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yYjJlYTJjMTdhMWMyZWQ4OTQ0YmFmY2Q2MGQwMzMifQ=="/>
  </w:docVars>
  <w:rsids>
    <w:rsidRoot w:val="019F53CD"/>
    <w:rsid w:val="019F53CD"/>
    <w:rsid w:val="32FB38D2"/>
    <w:rsid w:val="39022735"/>
    <w:rsid w:val="40E32281"/>
    <w:rsid w:val="57577D63"/>
    <w:rsid w:val="7214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02:07:00Z</dcterms:created>
  <dc:creator>禄写年华</dc:creator>
  <cp:lastModifiedBy>zeus</cp:lastModifiedBy>
  <dcterms:modified xsi:type="dcterms:W3CDTF">2024-07-18T05:2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4</vt:lpwstr>
  </property>
  <property fmtid="{D5CDD505-2E9C-101B-9397-08002B2CF9AE}" pid="3" name="ICV">
    <vt:lpwstr>6547CA820FAA47868B068D691797D962_11</vt:lpwstr>
  </property>
</Properties>
</file>